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9E3" w:rsidRDefault="001759E3" w:rsidP="001759E3"/>
    <w:tbl>
      <w:tblPr>
        <w:tblW w:w="12620" w:type="dxa"/>
        <w:tblInd w:w="93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/>
      </w:tblPr>
      <w:tblGrid>
        <w:gridCol w:w="3520"/>
        <w:gridCol w:w="1058"/>
        <w:gridCol w:w="1050"/>
        <w:gridCol w:w="891"/>
        <w:gridCol w:w="1350"/>
        <w:gridCol w:w="1918"/>
        <w:gridCol w:w="1633"/>
        <w:gridCol w:w="1200"/>
      </w:tblGrid>
      <w:tr w:rsidR="001759E3" w:rsidRPr="0066100F" w:rsidTr="006F388F">
        <w:trPr>
          <w:trHeight w:val="375"/>
        </w:trPr>
        <w:tc>
          <w:tcPr>
            <w:tcW w:w="126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upplemental Table 1.</w:t>
            </w: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ime to Progression o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tudy and Time to Progression on Prior therapy for all Enrolled Patients</w:t>
            </w:r>
          </w:p>
        </w:tc>
      </w:tr>
      <w:tr w:rsidR="001759E3" w:rsidRPr="0066100F" w:rsidTr="006F388F">
        <w:trPr>
          <w:trHeight w:val="750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Days on stud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Days on prio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Prior lin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TTP study &gt; TTP prior?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Days from last therapy to enroll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Refractor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ose level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Ewing sarcoma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Ewing sarcoma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Ewing sarcoma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Osteosarcoma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356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947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Osteosarcoma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Osteosarcoma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Osteosarcoma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Fibromatosis</w:t>
            </w:r>
            <w:proofErr w:type="spellEnd"/>
            <w:r w:rsidRPr="0066100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35+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Fibromatosis</w:t>
            </w:r>
            <w:proofErr w:type="spellEnd"/>
            <w:r w:rsidRPr="0066100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Neuroendocrine</w:t>
            </w:r>
            <w:proofErr w:type="spellEnd"/>
            <w:r w:rsidRPr="0066100F">
              <w:rPr>
                <w:rFonts w:ascii="Arial" w:eastAsia="Times New Roman" w:hAnsi="Arial" w:cs="Arial"/>
                <w:color w:val="000000"/>
              </w:rPr>
              <w:t xml:space="preserve"> carcinoma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Embryonal</w:t>
            </w:r>
            <w:proofErr w:type="spellEnd"/>
            <w:r w:rsidRPr="0066100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Rhabdomyosarcoma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6100F">
              <w:rPr>
                <w:rFonts w:ascii="Arial" w:eastAsia="Times New Roman" w:hAnsi="Arial" w:cs="Arial"/>
                <w:color w:val="000000"/>
              </w:rPr>
              <w:t>Neuroblastoma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edian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163.5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56.5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759E3" w:rsidRPr="0066100F" w:rsidTr="006F388F">
        <w:trPr>
          <w:trHeight w:val="300"/>
        </w:trPr>
        <w:tc>
          <w:tcPr>
            <w:tcW w:w="352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66100F">
              <w:rPr>
                <w:rFonts w:ascii="Arial" w:eastAsia="Times New Roman" w:hAnsi="Arial" w:cs="Arial"/>
                <w:b/>
                <w:bCs/>
                <w:color w:val="000000"/>
              </w:rPr>
              <w:t>ean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891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00F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1633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1759E3" w:rsidRPr="0066100F" w:rsidRDefault="001759E3" w:rsidP="006F388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1759E3" w:rsidRDefault="001759E3" w:rsidP="001759E3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Arial" w:eastAsia="TimesNewRomanPSMT" w:hAnsi="Arial" w:cs="Arial"/>
          <w:b/>
          <w:sz w:val="24"/>
          <w:szCs w:val="24"/>
        </w:rPr>
        <w:sectPr w:rsidR="001759E3" w:rsidSect="005C57C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C5500E" w:rsidRDefault="00C5500E"/>
    <w:sectPr w:rsidR="00C5500E" w:rsidSect="00C55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59E3"/>
    <w:rsid w:val="00061D93"/>
    <w:rsid w:val="00066DEA"/>
    <w:rsid w:val="00071C37"/>
    <w:rsid w:val="0008173C"/>
    <w:rsid w:val="00155E6E"/>
    <w:rsid w:val="00160980"/>
    <w:rsid w:val="001759E3"/>
    <w:rsid w:val="001E420D"/>
    <w:rsid w:val="002151C1"/>
    <w:rsid w:val="002D429D"/>
    <w:rsid w:val="00373710"/>
    <w:rsid w:val="003A5B75"/>
    <w:rsid w:val="00470131"/>
    <w:rsid w:val="0048233A"/>
    <w:rsid w:val="00495828"/>
    <w:rsid w:val="004B2745"/>
    <w:rsid w:val="004C5A3D"/>
    <w:rsid w:val="004E7438"/>
    <w:rsid w:val="00517B32"/>
    <w:rsid w:val="00521DBD"/>
    <w:rsid w:val="005614DC"/>
    <w:rsid w:val="005B72A6"/>
    <w:rsid w:val="005E2DA0"/>
    <w:rsid w:val="00693D56"/>
    <w:rsid w:val="007462F4"/>
    <w:rsid w:val="00766D98"/>
    <w:rsid w:val="007A5EA1"/>
    <w:rsid w:val="00802B82"/>
    <w:rsid w:val="0081648C"/>
    <w:rsid w:val="00816DE7"/>
    <w:rsid w:val="008507DF"/>
    <w:rsid w:val="008D26D2"/>
    <w:rsid w:val="008D76CF"/>
    <w:rsid w:val="009C1FF4"/>
    <w:rsid w:val="00A1704F"/>
    <w:rsid w:val="00AA094F"/>
    <w:rsid w:val="00BB2A62"/>
    <w:rsid w:val="00BE30B7"/>
    <w:rsid w:val="00C5500E"/>
    <w:rsid w:val="00CF05B3"/>
    <w:rsid w:val="00D70B43"/>
    <w:rsid w:val="00DE5893"/>
    <w:rsid w:val="00DF6C12"/>
    <w:rsid w:val="00E4163E"/>
    <w:rsid w:val="00E73122"/>
    <w:rsid w:val="00EC0356"/>
    <w:rsid w:val="00F32BAC"/>
    <w:rsid w:val="00FF7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59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5-11-09T10:57:00Z</dcterms:created>
  <dcterms:modified xsi:type="dcterms:W3CDTF">2015-11-09T10:57:00Z</dcterms:modified>
</cp:coreProperties>
</file>